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5B17A" w14:textId="6E2CF50B" w:rsidR="008C50CC" w:rsidRPr="008C50CC" w:rsidRDefault="008C50CC" w:rsidP="008C50CC">
      <w:pPr>
        <w:spacing w:after="0" w:line="240" w:lineRule="auto"/>
        <w:rPr>
          <w:rFonts w:ascii="Palatino Linotype" w:eastAsia="Times New Roman" w:hAnsi="Palatino Linotype" w:cs="Times New Roman"/>
          <w:sz w:val="16"/>
          <w:szCs w:val="16"/>
        </w:rPr>
      </w:pPr>
      <w:r w:rsidRPr="008C50CC">
        <w:rPr>
          <w:rFonts w:ascii="Palatino Linotype" w:eastAsia="Times New Roman" w:hAnsi="Palatino Linotype" w:cs="Times New Roman"/>
          <w:b/>
          <w:bCs/>
          <w:color w:val="000000"/>
          <w:sz w:val="16"/>
          <w:szCs w:val="16"/>
        </w:rPr>
        <w:t xml:space="preserve">Table S2. </w:t>
      </w:r>
      <w:r w:rsidRPr="008C50CC">
        <w:rPr>
          <w:rFonts w:ascii="Palatino Linotype" w:eastAsia="Times New Roman" w:hAnsi="Palatino Linotype" w:cs="Times New Roman"/>
          <w:color w:val="000000"/>
          <w:sz w:val="16"/>
          <w:szCs w:val="16"/>
        </w:rPr>
        <w:t>List of SSR markers used to study the</w:t>
      </w:r>
      <w:r w:rsidR="003E623F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 genotypic diversity in 109 </w:t>
      </w:r>
      <w:r w:rsidRPr="008C50CC">
        <w:rPr>
          <w:rFonts w:ascii="Palatino Linotype" w:eastAsia="Times New Roman" w:hAnsi="Palatino Linotype" w:cs="Times New Roman"/>
          <w:color w:val="000000"/>
          <w:sz w:val="16"/>
          <w:szCs w:val="16"/>
        </w:rPr>
        <w:t>sunflower</w:t>
      </w:r>
      <w:r w:rsidR="003E623F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 genotyp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75"/>
        <w:gridCol w:w="1294"/>
        <w:gridCol w:w="3235"/>
        <w:gridCol w:w="3177"/>
      </w:tblGrid>
      <w:tr w:rsidR="008C50CC" w:rsidRPr="008C50CC" w14:paraId="1E370FCC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6675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Primer Nam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8570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Linkage Grou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F147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Forward Seque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DA4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Reverse Sequence</w:t>
            </w:r>
          </w:p>
        </w:tc>
      </w:tr>
      <w:tr w:rsidR="008C50CC" w:rsidRPr="008C50CC" w14:paraId="003E997F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5CBC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0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7030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D1CA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GCGTGATGTGACGATTAT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13A8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GGAGCAAAGTTTCGAGGT</w:t>
            </w:r>
          </w:p>
        </w:tc>
      </w:tr>
      <w:tr w:rsidR="008C50CC" w:rsidRPr="008C50CC" w14:paraId="53052AC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351C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666A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6DC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AAGTTTCAGTTACAATCCAT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C611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TCATTAGGAGTTTGGGATCA</w:t>
            </w:r>
          </w:p>
        </w:tc>
      </w:tr>
      <w:tr w:rsidR="008C50CC" w:rsidRPr="008C50CC" w14:paraId="57C9A875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4EC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3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793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368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CACCACCAAACATCAAC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C97D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TGCCTTCTCTTCCTTGTG</w:t>
            </w:r>
          </w:p>
        </w:tc>
      </w:tr>
      <w:tr w:rsidR="008C50CC" w:rsidRPr="008C50CC" w14:paraId="5CF59272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87C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4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630D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B931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TGTGAGCTACAATACTCCCA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60EE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TTCTGATTAGGCGGTGGT</w:t>
            </w:r>
          </w:p>
        </w:tc>
      </w:tr>
      <w:tr w:rsidR="008C50CC" w:rsidRPr="008C50CC" w14:paraId="0DCB157B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0EE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8BEE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0C84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TCATCACATTAGACCATAGAC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6C7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CTTTCCTTCGTGGTTTGTAT</w:t>
            </w:r>
          </w:p>
        </w:tc>
      </w:tr>
      <w:tr w:rsidR="008C50CC" w:rsidRPr="008C50CC" w14:paraId="112CB9B8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3DA0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F862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35B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CTGATGAACAAGTGCGA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A13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GATTCCCATACCCACCAA</w:t>
            </w:r>
          </w:p>
        </w:tc>
      </w:tr>
      <w:tr w:rsidR="008C50CC" w:rsidRPr="008C50CC" w14:paraId="1AC6485A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D746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9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8565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5DC7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AAATCGCCATACCACTCCA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7A15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ATCAGCAGGAAGAACGCCTAAT</w:t>
            </w:r>
          </w:p>
        </w:tc>
      </w:tr>
      <w:tr w:rsidR="008C50CC" w:rsidRPr="008C50CC" w14:paraId="64BBB9D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256D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3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A3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4D16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ACCAACTGAGCATTCTTGT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1B0E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GCTAGGTTAAAGAGGACAAA</w:t>
            </w:r>
          </w:p>
        </w:tc>
      </w:tr>
      <w:tr w:rsidR="008C50CC" w:rsidRPr="008C50CC" w14:paraId="69F6705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59B7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9F1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A7F8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ATTTGTCGACGGTGACGATA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C132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TTTGTCATTTCATTACCCAAGG</w:t>
            </w:r>
          </w:p>
        </w:tc>
      </w:tr>
      <w:tr w:rsidR="008C50CC" w:rsidRPr="008C50CC" w14:paraId="27D96142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1936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33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945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675E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GGTTCATTCATCCTTGG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617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GTTGGTGGTTAATTCGTC</w:t>
            </w:r>
          </w:p>
        </w:tc>
      </w:tr>
      <w:tr w:rsidR="008C50CC" w:rsidRPr="008C50CC" w14:paraId="65887B57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4F5F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C1E0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E51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GGAAGTGGGCTTGTCTATGTA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C0C8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CACACCGAAATCACCTATGAA</w:t>
            </w:r>
          </w:p>
        </w:tc>
      </w:tr>
      <w:tr w:rsidR="008C50CC" w:rsidRPr="008C50CC" w14:paraId="2314F9D4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A79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98C9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578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GGTGGAGGTCACTATTG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810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GAAAGAAGGAAGCCGAGA</w:t>
            </w:r>
          </w:p>
        </w:tc>
      </w:tr>
      <w:tr w:rsidR="008C50CC" w:rsidRPr="008C50CC" w14:paraId="2E552E4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0F42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0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3A0E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DB2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TGGAAAGCCGAGTTCTC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10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GTGCGTGATTAACATACCC</w:t>
            </w:r>
          </w:p>
        </w:tc>
      </w:tr>
      <w:tr w:rsidR="008C50CC" w:rsidRPr="008C50CC" w14:paraId="535A6548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DFBE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25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625D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56D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ATGTTGATGTTGGTGAAGTTG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3BC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CCGTCACCTTAAGCACTTGTA</w:t>
            </w:r>
          </w:p>
        </w:tc>
      </w:tr>
      <w:tr w:rsidR="008C50CC" w:rsidRPr="008C50CC" w14:paraId="22439D6C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C52E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4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50FE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0F72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GAACCCGTCTGTACCGTT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656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TTCGTTCACAAGGCACAA</w:t>
            </w:r>
          </w:p>
        </w:tc>
      </w:tr>
      <w:tr w:rsidR="008C50CC" w:rsidRPr="008C50CC" w14:paraId="493AA008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B019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8D10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7C4D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TACCCACCACGCTTAAC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7815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TCTTCCACAGCAACGTCA</w:t>
            </w:r>
          </w:p>
        </w:tc>
      </w:tr>
      <w:tr w:rsidR="008C50CC" w:rsidRPr="008C50CC" w14:paraId="389EB75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A252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3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11A1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EAE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AGTGCATTAGGTGGTTCTAA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6AED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CCTCTGACTGTTGTATGACTG</w:t>
            </w:r>
          </w:p>
        </w:tc>
      </w:tr>
      <w:tr w:rsidR="008C50CC" w:rsidRPr="008C50CC" w14:paraId="6734E9EB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D404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7C74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590D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CCCTATCACACGCCTC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266F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AAGGAAGTAGCGGTGGTG</w:t>
            </w:r>
          </w:p>
        </w:tc>
      </w:tr>
      <w:tr w:rsidR="008C50CC" w:rsidRPr="008C50CC" w14:paraId="2B11ED45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ED48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32E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7011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AACCGGCATGTAAGATATTC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0BCA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CGGGAGCAGAAGAAGAGTATG</w:t>
            </w:r>
          </w:p>
        </w:tc>
      </w:tr>
      <w:tr w:rsidR="008C50CC" w:rsidRPr="008C50CC" w14:paraId="27160C52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8360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E5D3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B3F0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GTACTTGGTATTCATGGGTCA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CE76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CACCGCCAACTTAACACTT</w:t>
            </w:r>
          </w:p>
        </w:tc>
      </w:tr>
      <w:tr w:rsidR="008C50CC" w:rsidRPr="008C50CC" w14:paraId="653D80F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37E9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BD6F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2D4D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GCTAGTTACACCGCAGAT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B1EE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TCCACAGGTTGAAGATCG</w:t>
            </w:r>
          </w:p>
        </w:tc>
      </w:tr>
      <w:tr w:rsidR="008C50CC" w:rsidRPr="008C50CC" w14:paraId="0FA10FA3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B05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FCCC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DFB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TAAACCCTAGGTCAATTTGCA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24F8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CTCCGGAAAACATTCTCG</w:t>
            </w:r>
          </w:p>
        </w:tc>
      </w:tr>
      <w:tr w:rsidR="008C50CC" w:rsidRPr="008C50CC" w14:paraId="74434E4A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198C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8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F362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506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CTATCGAACCTCCCTCCAAA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FB3D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ATTTCTTTCATCTTTGTGGTG</w:t>
            </w:r>
          </w:p>
        </w:tc>
      </w:tr>
      <w:tr w:rsidR="008C50CC" w:rsidRPr="008C50CC" w14:paraId="129F0201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F719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4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52E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8227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GAGGTTTGATCGCTATT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EC31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CGTTTGTGATTTGATTACGA</w:t>
            </w:r>
          </w:p>
        </w:tc>
      </w:tr>
      <w:tr w:rsidR="008C50CC" w:rsidRPr="008C50CC" w14:paraId="2A1B4E86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CA02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7DB9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F31E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TTTATTTATGTAGAAATGTTCTGGA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37C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GTGGTGGTAAGGGTTGTTG</w:t>
            </w:r>
          </w:p>
        </w:tc>
      </w:tr>
      <w:tr w:rsidR="008C50CC" w:rsidRPr="008C50CC" w14:paraId="608BEE5C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0341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BF05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F45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GGGCTGTGGTTCCTTAA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FBDA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GAGATGGGAGTGTTGATGC</w:t>
            </w:r>
          </w:p>
        </w:tc>
      </w:tr>
      <w:tr w:rsidR="008C50CC" w:rsidRPr="008C50CC" w14:paraId="47D3EC51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423D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F3EC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2C2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ACCTCAAGGCATGCTAACAC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1E5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TAAGTGTGTGGACGGGGAAA</w:t>
            </w:r>
          </w:p>
        </w:tc>
      </w:tr>
      <w:tr w:rsidR="008C50CC" w:rsidRPr="008C50CC" w14:paraId="568104A1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CD0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0153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6A6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TGCTGATCGTTTCTTGGATA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DAF7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CTAATCCTTCTAATCAACTTCCAC</w:t>
            </w:r>
          </w:p>
        </w:tc>
      </w:tr>
      <w:tr w:rsidR="008C50CC" w:rsidRPr="008C50CC" w14:paraId="72390862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B684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B88A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AFA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AACCTCCCTTTGTCTGCATA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A2D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CCGGTTGCTGTTGATGTCT</w:t>
            </w:r>
          </w:p>
        </w:tc>
      </w:tr>
      <w:tr w:rsidR="008C50CC" w:rsidRPr="008C50CC" w14:paraId="10C9F09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9D5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4D8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3FB7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TCAACCCATGACCCAAAC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6EA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TGTGGAGGAGAGAGGGTGT</w:t>
            </w:r>
          </w:p>
        </w:tc>
      </w:tr>
      <w:tr w:rsidR="008C50CC" w:rsidRPr="008C50CC" w14:paraId="7B24021A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083F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4494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C878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GGCTCAGATTAAGTTCACACA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92D1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GGGTTGCGAGTAACAGGTA</w:t>
            </w:r>
          </w:p>
        </w:tc>
      </w:tr>
      <w:tr w:rsidR="008C50CC" w:rsidRPr="008C50CC" w14:paraId="3A9550B0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1A07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30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613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EC0C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GTTCCCTGAAACCAATT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54FD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AGTAGAAGATGACGGGATG</w:t>
            </w:r>
          </w:p>
        </w:tc>
      </w:tr>
      <w:tr w:rsidR="008C50CC" w:rsidRPr="008C50CC" w14:paraId="19316D8F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386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146F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C6E7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GTTTGTCGCACACTCAAGAT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757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TATCGGCACATCTTTGGATTT</w:t>
            </w:r>
          </w:p>
        </w:tc>
      </w:tr>
      <w:tr w:rsidR="008C50CC" w:rsidRPr="008C50CC" w14:paraId="1D5D348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4C3F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DC8D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ED9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CATCCGAACGAAGGACAA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CD17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AGAAAGTATGTCACCCAATAGCA</w:t>
            </w:r>
          </w:p>
        </w:tc>
      </w:tr>
      <w:tr w:rsidR="008C50CC" w:rsidRPr="008C50CC" w14:paraId="39D7846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C90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E208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1E49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CACACACAAACCCTAGCTC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AFB4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ATCATATCGAGCACACATCA</w:t>
            </w:r>
          </w:p>
        </w:tc>
      </w:tr>
      <w:tr w:rsidR="008C50CC" w:rsidRPr="008C50CC" w14:paraId="066D718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0201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F72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972B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ACTCATCATCAAGCCTAA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353A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GTGGTGCTGGTTGTAGGT</w:t>
            </w:r>
          </w:p>
        </w:tc>
      </w:tr>
      <w:tr w:rsidR="008C50CC" w:rsidRPr="008C50CC" w14:paraId="2B6730F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40E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BB73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1400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GAATGATCTATGAGTGGTGATG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28F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TCGCAGTGGTAAGTCGTTAGG</w:t>
            </w:r>
          </w:p>
        </w:tc>
      </w:tr>
      <w:tr w:rsidR="008C50CC" w:rsidRPr="008C50CC" w14:paraId="0D827CAB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E7E8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4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7B74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E591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AGGATTAGGTAGCTTAGTTC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640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GATCTGAGGTTGACTCGT</w:t>
            </w:r>
          </w:p>
        </w:tc>
      </w:tr>
      <w:tr w:rsidR="008C50CC" w:rsidRPr="008C50CC" w14:paraId="3BE73AA0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55AB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6AA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6AE1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TTCTCCTCAATCTTTGGCT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446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GAATGAAATGGGTGTGTGT</w:t>
            </w:r>
          </w:p>
        </w:tc>
      </w:tr>
      <w:tr w:rsidR="008C50CC" w:rsidRPr="008C50CC" w14:paraId="7837CF5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0D4B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DE42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53F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GTGCCCTATCTTCATTCTCT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FA2D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AAAGGGTATCACACATTTGACATT</w:t>
            </w:r>
          </w:p>
        </w:tc>
      </w:tr>
    </w:tbl>
    <w:p w14:paraId="701EAD95" w14:textId="77777777" w:rsidR="008C50CC" w:rsidRPr="008C50CC" w:rsidRDefault="008C50CC">
      <w:pPr>
        <w:rPr>
          <w:rFonts w:ascii="Palatino Linotype" w:hAnsi="Palatino Linotype"/>
          <w:sz w:val="16"/>
          <w:szCs w:val="16"/>
        </w:rPr>
      </w:pPr>
    </w:p>
    <w:sectPr w:rsidR="008C50CC" w:rsidRPr="008C5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CC"/>
    <w:rsid w:val="00007817"/>
    <w:rsid w:val="003E623F"/>
    <w:rsid w:val="006820D9"/>
    <w:rsid w:val="00730886"/>
    <w:rsid w:val="008C50CC"/>
    <w:rsid w:val="009A74E3"/>
    <w:rsid w:val="00BE2442"/>
    <w:rsid w:val="00FD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5974"/>
  <w15:chartTrackingRefBased/>
  <w15:docId w15:val="{2EFA56FD-98B8-4E54-8246-BC858E1D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C50CC"/>
    <w:rPr>
      <w:rFonts w:ascii="Times New Roman" w:hAnsi="Times New Roman" w:cs="Times New Roman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C50CC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C50CC"/>
    <w:rPr>
      <w:rFonts w:ascii="Times New Roman" w:hAnsi="Times New Roman" w:cs="Times New Roman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0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</dc:creator>
  <cp:keywords/>
  <dc:description/>
  <cp:lastModifiedBy> </cp:lastModifiedBy>
  <cp:revision>4</cp:revision>
  <dcterms:created xsi:type="dcterms:W3CDTF">2023-01-12T04:01:00Z</dcterms:created>
  <dcterms:modified xsi:type="dcterms:W3CDTF">2023-01-12T04:02:00Z</dcterms:modified>
</cp:coreProperties>
</file>